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B79A8" w14:textId="2F7EE239" w:rsidR="00F26421" w:rsidRDefault="000455EC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sz w:val="30"/>
          <w:szCs w:val="30"/>
        </w:rPr>
        <w:t>Supplementary</w:t>
      </w:r>
      <w:r>
        <w:rPr>
          <w:rFonts w:ascii="Times New Roman" w:eastAsia="宋体" w:hAnsi="Times New Roman" w:cs="Arial" w:hint="eastAsia"/>
          <w:b/>
          <w:sz w:val="30"/>
          <w:szCs w:val="30"/>
        </w:rPr>
        <w:t xml:space="preserve"> material S</w:t>
      </w:r>
      <w:r w:rsidR="00BE0826">
        <w:rPr>
          <w:rFonts w:ascii="Times New Roman" w:eastAsia="宋体" w:hAnsi="Times New Roman" w:cs="Arial" w:hint="eastAsia"/>
          <w:b/>
          <w:sz w:val="30"/>
          <w:szCs w:val="30"/>
        </w:rPr>
        <w:t>3</w:t>
      </w:r>
    </w:p>
    <w:p w14:paraId="0886F9A0" w14:textId="77777777" w:rsidR="00F26421" w:rsidRDefault="000455EC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noProof/>
          <w:sz w:val="30"/>
          <w:szCs w:val="30"/>
        </w:rPr>
        <w:drawing>
          <wp:inline distT="0" distB="0" distL="0" distR="0" wp14:anchorId="0F666402" wp14:editId="661765BC">
            <wp:extent cx="5274310" cy="2601595"/>
            <wp:effectExtent l="0" t="0" r="2540" b="8255"/>
            <wp:docPr id="388085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085246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32F90" w14:textId="77777777" w:rsidR="00F26421" w:rsidRDefault="000455EC">
      <w:pPr>
        <w:jc w:val="left"/>
        <w:rPr>
          <w:rFonts w:ascii="Arial" w:eastAsia="等线" w:hAnsi="Arial" w:cs="Arial"/>
          <w:b/>
          <w:bCs/>
          <w:sz w:val="20"/>
          <w:szCs w:val="20"/>
        </w:rPr>
      </w:pPr>
      <w:r>
        <w:rPr>
          <w:rFonts w:ascii="Arial" w:eastAsia="等线" w:hAnsi="Arial" w:cs="Arial" w:hint="eastAsia"/>
          <w:b/>
          <w:bCs/>
          <w:sz w:val="20"/>
          <w:szCs w:val="20"/>
        </w:rPr>
        <w:t>Fig</w:t>
      </w:r>
      <w:r>
        <w:rPr>
          <w:rFonts w:ascii="Arial" w:eastAsia="等线" w:hAnsi="Arial" w:cs="Arial"/>
          <w:b/>
          <w:bCs/>
          <w:sz w:val="20"/>
          <w:szCs w:val="20"/>
        </w:rPr>
        <w:t xml:space="preserve"> S1 Lasso regularization profile for </w:t>
      </w:r>
      <w:r>
        <w:rPr>
          <w:rFonts w:ascii="Arial" w:eastAsia="等线" w:hAnsi="Arial" w:cs="Arial" w:hint="eastAsia"/>
          <w:b/>
          <w:bCs/>
          <w:sz w:val="20"/>
          <w:szCs w:val="20"/>
        </w:rPr>
        <w:t>d</w:t>
      </w:r>
      <w:r>
        <w:rPr>
          <w:rFonts w:ascii="Arial" w:eastAsia="等线" w:hAnsi="Arial" w:cs="Arial"/>
          <w:b/>
          <w:bCs/>
          <w:sz w:val="20"/>
          <w:szCs w:val="20"/>
        </w:rPr>
        <w:t>epression</w:t>
      </w:r>
    </w:p>
    <w:p w14:paraId="09E4893F" w14:textId="77777777" w:rsidR="00F26421" w:rsidRDefault="000455EC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noProof/>
          <w:sz w:val="30"/>
          <w:szCs w:val="30"/>
        </w:rPr>
        <w:drawing>
          <wp:inline distT="0" distB="0" distL="0" distR="0" wp14:anchorId="2AA6C24D" wp14:editId="5A78D81E">
            <wp:extent cx="5274310" cy="2601595"/>
            <wp:effectExtent l="0" t="0" r="2540" b="8255"/>
            <wp:docPr id="2461972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197220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1F8E0" w14:textId="77777777" w:rsidR="00F26421" w:rsidRDefault="000455EC">
      <w:pPr>
        <w:jc w:val="left"/>
        <w:rPr>
          <w:rFonts w:ascii="Arial" w:eastAsia="等线" w:hAnsi="Arial" w:cs="Arial"/>
          <w:b/>
          <w:bCs/>
          <w:sz w:val="20"/>
          <w:szCs w:val="20"/>
        </w:rPr>
      </w:pPr>
      <w:r>
        <w:rPr>
          <w:rFonts w:ascii="Arial" w:eastAsia="等线" w:hAnsi="Arial" w:cs="Arial" w:hint="eastAsia"/>
          <w:b/>
          <w:bCs/>
          <w:sz w:val="20"/>
          <w:szCs w:val="20"/>
        </w:rPr>
        <w:t>Fig</w:t>
      </w:r>
      <w:r>
        <w:rPr>
          <w:rFonts w:ascii="Arial" w:eastAsia="等线" w:hAnsi="Arial" w:cs="Arial"/>
          <w:b/>
          <w:bCs/>
          <w:sz w:val="20"/>
          <w:szCs w:val="20"/>
        </w:rPr>
        <w:t xml:space="preserve"> S2 Lasso regularization profile for Anxiety</w:t>
      </w:r>
    </w:p>
    <w:p w14:paraId="72656BAF" w14:textId="77777777" w:rsidR="00F26421" w:rsidRDefault="000455EC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noProof/>
          <w:sz w:val="30"/>
          <w:szCs w:val="30"/>
        </w:rPr>
        <w:lastRenderedPageBreak/>
        <w:drawing>
          <wp:inline distT="0" distB="0" distL="0" distR="0" wp14:anchorId="6907D010" wp14:editId="6BC5D57E">
            <wp:extent cx="5274310" cy="2601595"/>
            <wp:effectExtent l="0" t="0" r="2540" b="8255"/>
            <wp:docPr id="3107895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789531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10F43" w14:textId="77777777" w:rsidR="00F26421" w:rsidRDefault="000455EC">
      <w:pPr>
        <w:jc w:val="left"/>
        <w:rPr>
          <w:rFonts w:ascii="Arial" w:eastAsia="等线" w:hAnsi="Arial" w:cs="Arial"/>
          <w:b/>
          <w:bCs/>
          <w:sz w:val="20"/>
          <w:szCs w:val="20"/>
        </w:rPr>
      </w:pPr>
      <w:r>
        <w:rPr>
          <w:rFonts w:ascii="Arial" w:eastAsia="等线" w:hAnsi="Arial" w:cs="Arial" w:hint="eastAsia"/>
          <w:b/>
          <w:bCs/>
          <w:sz w:val="20"/>
          <w:szCs w:val="20"/>
        </w:rPr>
        <w:t>Fig</w:t>
      </w:r>
      <w:r>
        <w:rPr>
          <w:rFonts w:ascii="Arial" w:eastAsia="等线" w:hAnsi="Arial" w:cs="Arial"/>
          <w:b/>
          <w:bCs/>
          <w:sz w:val="20"/>
          <w:szCs w:val="20"/>
        </w:rPr>
        <w:t xml:space="preserve"> S3 Lasso regularization profile for CDA</w:t>
      </w:r>
    </w:p>
    <w:p w14:paraId="50134C63" w14:textId="77777777" w:rsidR="00F26421" w:rsidRDefault="00F26421"/>
    <w:sectPr w:rsidR="00F26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15439" w14:textId="77777777" w:rsidR="000062A9" w:rsidRDefault="000062A9" w:rsidP="00DB40CD">
      <w:r>
        <w:separator/>
      </w:r>
    </w:p>
  </w:endnote>
  <w:endnote w:type="continuationSeparator" w:id="0">
    <w:p w14:paraId="632239C6" w14:textId="77777777" w:rsidR="000062A9" w:rsidRDefault="000062A9" w:rsidP="00DB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B49D0" w14:textId="77777777" w:rsidR="000062A9" w:rsidRDefault="000062A9" w:rsidP="00DB40CD">
      <w:r>
        <w:separator/>
      </w:r>
    </w:p>
  </w:footnote>
  <w:footnote w:type="continuationSeparator" w:id="0">
    <w:p w14:paraId="13D1C6A4" w14:textId="77777777" w:rsidR="000062A9" w:rsidRDefault="000062A9" w:rsidP="00DB4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QzMzQwZTU0ODRjZmZjYTNhMDVjYjI3ZTMzOGViZDgifQ=="/>
  </w:docVars>
  <w:rsids>
    <w:rsidRoot w:val="00496488"/>
    <w:rsid w:val="000062A9"/>
    <w:rsid w:val="000455EC"/>
    <w:rsid w:val="00073731"/>
    <w:rsid w:val="00090ECD"/>
    <w:rsid w:val="0013296F"/>
    <w:rsid w:val="00135367"/>
    <w:rsid w:val="001A2CB2"/>
    <w:rsid w:val="001C4F77"/>
    <w:rsid w:val="001C54CA"/>
    <w:rsid w:val="001C639B"/>
    <w:rsid w:val="00296757"/>
    <w:rsid w:val="002A78C0"/>
    <w:rsid w:val="002F33A2"/>
    <w:rsid w:val="00314059"/>
    <w:rsid w:val="00496488"/>
    <w:rsid w:val="00500C6B"/>
    <w:rsid w:val="00522439"/>
    <w:rsid w:val="00542917"/>
    <w:rsid w:val="00563244"/>
    <w:rsid w:val="005A06F9"/>
    <w:rsid w:val="005C1780"/>
    <w:rsid w:val="0087335F"/>
    <w:rsid w:val="008B4983"/>
    <w:rsid w:val="008E0E0B"/>
    <w:rsid w:val="00951203"/>
    <w:rsid w:val="00983E08"/>
    <w:rsid w:val="00A065BC"/>
    <w:rsid w:val="00A61B5F"/>
    <w:rsid w:val="00A868AC"/>
    <w:rsid w:val="00B11344"/>
    <w:rsid w:val="00BA1A96"/>
    <w:rsid w:val="00BC1CE5"/>
    <w:rsid w:val="00BC42D2"/>
    <w:rsid w:val="00BE0826"/>
    <w:rsid w:val="00D02176"/>
    <w:rsid w:val="00D54407"/>
    <w:rsid w:val="00D5659A"/>
    <w:rsid w:val="00DB40CD"/>
    <w:rsid w:val="00DB45AA"/>
    <w:rsid w:val="00DC3F1F"/>
    <w:rsid w:val="00E40192"/>
    <w:rsid w:val="00F14F5B"/>
    <w:rsid w:val="00F26421"/>
    <w:rsid w:val="00FE4E5A"/>
    <w:rsid w:val="0EC250C5"/>
    <w:rsid w:val="4960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78128"/>
  <w15:docId w15:val="{70765E51-921C-4726-8FCC-5619B46B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</dc:creator>
  <cp:lastModifiedBy>ls</cp:lastModifiedBy>
  <cp:revision>32</cp:revision>
  <dcterms:created xsi:type="dcterms:W3CDTF">2023-08-06T09:33:00Z</dcterms:created>
  <dcterms:modified xsi:type="dcterms:W3CDTF">2024-03-0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AE6E62A8EA64D02991DBAD4155F9F2A_12</vt:lpwstr>
  </property>
</Properties>
</file>